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2F85" w:rsidRPr="004D450A" w:rsidRDefault="00732F85" w:rsidP="00732F8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306" w:type="dxa"/>
        <w:tblLook w:val="04A0" w:firstRow="1" w:lastRow="0" w:firstColumn="1" w:lastColumn="0" w:noHBand="0" w:noVBand="1"/>
      </w:tblPr>
      <w:tblGrid>
        <w:gridCol w:w="2552"/>
        <w:gridCol w:w="1871"/>
        <w:gridCol w:w="1871"/>
        <w:gridCol w:w="1871"/>
        <w:gridCol w:w="141"/>
      </w:tblGrid>
      <w:tr w:rsidR="004D450A" w:rsidRPr="004D450A" w:rsidTr="005E588C">
        <w:trPr>
          <w:trHeight w:val="284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DCE6F1" w:fill="FFFFFF"/>
            <w:noWrap/>
            <w:vAlign w:val="bottom"/>
          </w:tcPr>
          <w:p w:rsidR="00732F85" w:rsidRPr="004D450A" w:rsidRDefault="00732F85" w:rsidP="005E58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nel ID</w:t>
            </w:r>
          </w:p>
        </w:tc>
        <w:tc>
          <w:tcPr>
            <w:tcW w:w="57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CE6F1" w:fill="FFFFFF"/>
            <w:noWrap/>
            <w:vAlign w:val="bottom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st</w:t>
            </w: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sitive day</w:t>
            </w:r>
          </w:p>
        </w:tc>
      </w:tr>
      <w:tr w:rsidR="004D450A" w:rsidRPr="004D450A" w:rsidTr="005E588C">
        <w:trPr>
          <w:gridAfter w:val="1"/>
          <w:wAfter w:w="141" w:type="dxa"/>
          <w:trHeight w:val="284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DCE6F1" w:fill="FFFFFF"/>
            <w:noWrap/>
            <w:vAlign w:val="bottom"/>
            <w:hideMark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CE6F1" w:fill="FFFFFF"/>
            <w:noWrap/>
            <w:vAlign w:val="bottom"/>
            <w:hideMark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GLUMI HIV Ab/Ag Combi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CE6F1" w:fill="FFFFFF"/>
            <w:noWrap/>
            <w:vAlign w:val="bottom"/>
            <w:hideMark/>
          </w:tcPr>
          <w:p w:rsidR="00732F85" w:rsidRPr="004D450A" w:rsidRDefault="00F27DE9" w:rsidP="005E588C">
            <w:pPr>
              <w:widowControl/>
              <w:jc w:val="center"/>
              <w:rPr>
                <w:rFonts w:ascii="Times New Roman" w:eastAsia="宋体" w:hAnsi="Times New Roman" w:cs="Times New Roman"/>
                <w:strike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chitect HIV Ag/Ab Combo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CE6F1" w:fill="FFFFFF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fference between two assays</w:t>
            </w:r>
          </w:p>
        </w:tc>
      </w:tr>
      <w:tr w:rsidR="004D450A" w:rsidRPr="004D450A" w:rsidTr="005E588C">
        <w:trPr>
          <w:gridAfter w:val="1"/>
          <w:wAfter w:w="141" w:type="dxa"/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B94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4D450A" w:rsidRPr="004D450A" w:rsidTr="005E588C">
        <w:trPr>
          <w:gridAfter w:val="1"/>
          <w:wAfter w:w="141" w:type="dxa"/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32F85" w:rsidRPr="004D450A" w:rsidRDefault="00732F85" w:rsidP="005E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B95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  <w:hideMark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  <w:hideMark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4D450A" w:rsidRPr="004D450A" w:rsidTr="005E588C">
        <w:trPr>
          <w:gridAfter w:val="1"/>
          <w:wAfter w:w="141" w:type="dxa"/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32F85" w:rsidRPr="004D450A" w:rsidRDefault="00732F85" w:rsidP="005E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B96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4D450A" w:rsidRPr="004D450A" w:rsidTr="005E588C">
        <w:trPr>
          <w:gridAfter w:val="1"/>
          <w:wAfter w:w="141" w:type="dxa"/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32F85" w:rsidRPr="004D450A" w:rsidRDefault="00732F85" w:rsidP="005E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B96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  <w:hideMark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4D450A" w:rsidRPr="004D450A" w:rsidTr="005E588C">
        <w:trPr>
          <w:gridAfter w:val="1"/>
          <w:wAfter w:w="141" w:type="dxa"/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32F85" w:rsidRPr="004D450A" w:rsidRDefault="00732F85" w:rsidP="005E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B96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4D450A" w:rsidRPr="004D450A" w:rsidTr="005E588C">
        <w:trPr>
          <w:gridAfter w:val="1"/>
          <w:wAfter w:w="141" w:type="dxa"/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hideMark/>
          </w:tcPr>
          <w:p w:rsidR="00732F85" w:rsidRPr="004D450A" w:rsidRDefault="00732F85" w:rsidP="005E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B96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  <w:hideMark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4D450A" w:rsidRPr="004D450A" w:rsidTr="005E588C">
        <w:trPr>
          <w:gridAfter w:val="1"/>
          <w:wAfter w:w="141" w:type="dxa"/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hideMark/>
          </w:tcPr>
          <w:p w:rsidR="00732F85" w:rsidRPr="004D450A" w:rsidRDefault="00732F85" w:rsidP="005E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B97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2F85" w:rsidRPr="004D450A" w:rsidRDefault="00924A8B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32F85" w:rsidRPr="004D450A" w:rsidRDefault="00924A8B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4D450A" w:rsidRPr="004D450A" w:rsidTr="005E588C">
        <w:trPr>
          <w:gridAfter w:val="1"/>
          <w:wAfter w:w="141" w:type="dxa"/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  <w:hideMark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624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4D450A" w:rsidRPr="004D450A" w:rsidTr="005E588C">
        <w:trPr>
          <w:gridAfter w:val="1"/>
          <w:wAfter w:w="141" w:type="dxa"/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hideMark/>
          </w:tcPr>
          <w:p w:rsidR="00732F85" w:rsidRPr="004D450A" w:rsidRDefault="00732F85" w:rsidP="005E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624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  <w:hideMark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4D450A" w:rsidRPr="004D450A" w:rsidTr="005E588C">
        <w:trPr>
          <w:gridAfter w:val="1"/>
          <w:wAfter w:w="141" w:type="dxa"/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hideMark/>
          </w:tcPr>
          <w:p w:rsidR="00732F85" w:rsidRPr="004D450A" w:rsidRDefault="00732F85" w:rsidP="005E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901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4D450A" w:rsidRPr="004D450A" w:rsidTr="005E588C">
        <w:trPr>
          <w:gridAfter w:val="1"/>
          <w:wAfter w:w="141" w:type="dxa"/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hideMark/>
          </w:tcPr>
          <w:p w:rsidR="00732F85" w:rsidRPr="004D450A" w:rsidRDefault="00732F85" w:rsidP="005E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901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  <w:hideMark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4D450A" w:rsidRPr="004D450A" w:rsidTr="005E588C">
        <w:trPr>
          <w:gridAfter w:val="1"/>
          <w:wAfter w:w="141" w:type="dxa"/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hideMark/>
          </w:tcPr>
          <w:p w:rsidR="00732F85" w:rsidRPr="004D450A" w:rsidRDefault="00732F85" w:rsidP="005E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901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</w:t>
            </w:r>
          </w:p>
        </w:tc>
      </w:tr>
      <w:tr w:rsidR="004D450A" w:rsidRPr="004D450A" w:rsidTr="005E588C">
        <w:trPr>
          <w:gridAfter w:val="1"/>
          <w:wAfter w:w="141" w:type="dxa"/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hideMark/>
          </w:tcPr>
          <w:p w:rsidR="00732F85" w:rsidRPr="004D450A" w:rsidRDefault="00732F85" w:rsidP="005E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901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  <w:hideMark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  <w:bookmarkStart w:id="0" w:name="_GoBack"/>
            <w:bookmarkEnd w:id="0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4D450A" w:rsidRPr="004D450A" w:rsidTr="005E588C">
        <w:trPr>
          <w:gridAfter w:val="1"/>
          <w:wAfter w:w="141" w:type="dxa"/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hideMark/>
          </w:tcPr>
          <w:p w:rsidR="00732F85" w:rsidRPr="004D450A" w:rsidRDefault="00732F85" w:rsidP="005E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901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4D450A" w:rsidRPr="004D450A" w:rsidTr="005E588C">
        <w:trPr>
          <w:gridAfter w:val="1"/>
          <w:wAfter w:w="141" w:type="dxa"/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hideMark/>
          </w:tcPr>
          <w:p w:rsidR="00732F85" w:rsidRPr="004D450A" w:rsidRDefault="00732F85" w:rsidP="005E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902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  <w:hideMark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4D450A" w:rsidRPr="004D450A" w:rsidTr="005E588C">
        <w:trPr>
          <w:gridAfter w:val="1"/>
          <w:wAfter w:w="141" w:type="dxa"/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hideMark/>
          </w:tcPr>
          <w:p w:rsidR="00732F85" w:rsidRPr="004D450A" w:rsidRDefault="00732F85" w:rsidP="005E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902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4D450A" w:rsidRPr="004D450A" w:rsidTr="005E588C">
        <w:trPr>
          <w:gridAfter w:val="1"/>
          <w:wAfter w:w="141" w:type="dxa"/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hideMark/>
          </w:tcPr>
          <w:p w:rsidR="00732F85" w:rsidRPr="004D450A" w:rsidRDefault="00732F85" w:rsidP="005E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902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  <w:hideMark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4D450A" w:rsidRPr="004D450A" w:rsidTr="005E588C">
        <w:trPr>
          <w:gridAfter w:val="1"/>
          <w:wAfter w:w="141" w:type="dxa"/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hideMark/>
          </w:tcPr>
          <w:p w:rsidR="00732F85" w:rsidRPr="004D450A" w:rsidRDefault="00732F85" w:rsidP="005E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902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4D450A" w:rsidRPr="004D450A" w:rsidTr="005E588C">
        <w:trPr>
          <w:gridAfter w:val="1"/>
          <w:wAfter w:w="141" w:type="dxa"/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hideMark/>
          </w:tcPr>
          <w:p w:rsidR="00732F85" w:rsidRPr="004D450A" w:rsidRDefault="00732F85" w:rsidP="005E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903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  <w:hideMark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4D450A" w:rsidRPr="004D450A" w:rsidTr="005E588C">
        <w:trPr>
          <w:gridAfter w:val="1"/>
          <w:wAfter w:w="141" w:type="dxa"/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hideMark/>
          </w:tcPr>
          <w:p w:rsidR="00732F85" w:rsidRPr="004D450A" w:rsidRDefault="00732F85" w:rsidP="005E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903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8</w:t>
            </w:r>
          </w:p>
        </w:tc>
      </w:tr>
      <w:tr w:rsidR="004D450A" w:rsidRPr="004D450A" w:rsidTr="005E588C">
        <w:trPr>
          <w:gridAfter w:val="1"/>
          <w:wAfter w:w="141" w:type="dxa"/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hideMark/>
          </w:tcPr>
          <w:p w:rsidR="00732F85" w:rsidRPr="004D450A" w:rsidRDefault="00732F85" w:rsidP="005E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903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  <w:hideMark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4D450A" w:rsidRPr="004D450A" w:rsidTr="005E588C">
        <w:trPr>
          <w:gridAfter w:val="1"/>
          <w:wAfter w:w="141" w:type="dxa"/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hideMark/>
          </w:tcPr>
          <w:p w:rsidR="00732F85" w:rsidRPr="004D450A" w:rsidRDefault="00732F85" w:rsidP="005E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907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4D450A" w:rsidRPr="004D450A" w:rsidTr="005E588C">
        <w:trPr>
          <w:gridAfter w:val="1"/>
          <w:wAfter w:w="141" w:type="dxa"/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hideMark/>
          </w:tcPr>
          <w:p w:rsidR="00732F85" w:rsidRPr="004D450A" w:rsidRDefault="00732F85" w:rsidP="005E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907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  <w:hideMark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4D450A" w:rsidRPr="004D450A" w:rsidTr="005E588C">
        <w:trPr>
          <w:gridAfter w:val="1"/>
          <w:wAfter w:w="141" w:type="dxa"/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hideMark/>
          </w:tcPr>
          <w:p w:rsidR="00732F85" w:rsidRPr="004D450A" w:rsidRDefault="00732F85" w:rsidP="005E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907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4D450A" w:rsidRPr="004D450A" w:rsidTr="005E588C">
        <w:trPr>
          <w:gridAfter w:val="1"/>
          <w:wAfter w:w="141" w:type="dxa"/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hideMark/>
          </w:tcPr>
          <w:p w:rsidR="00732F85" w:rsidRPr="004D450A" w:rsidRDefault="00732F85" w:rsidP="005E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908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  <w:hideMark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4D450A" w:rsidRPr="004D450A" w:rsidTr="005E588C">
        <w:trPr>
          <w:gridAfter w:val="1"/>
          <w:wAfter w:w="141" w:type="dxa"/>
          <w:trHeight w:val="284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DCE6F1" w:fill="FFFFFF"/>
            <w:noWrap/>
            <w:hideMark/>
          </w:tcPr>
          <w:p w:rsidR="00732F85" w:rsidRPr="004D450A" w:rsidRDefault="00732F85" w:rsidP="005E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9096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4D450A" w:rsidRPr="004D450A" w:rsidTr="005E588C">
        <w:trPr>
          <w:gridAfter w:val="1"/>
          <w:wAfter w:w="141" w:type="dxa"/>
          <w:trHeight w:val="284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DCE6F1" w:fill="FFFFFF"/>
            <w:noWrap/>
            <w:hideMark/>
          </w:tcPr>
          <w:p w:rsidR="00732F85" w:rsidRPr="004D450A" w:rsidRDefault="00732F85" w:rsidP="005E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12008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DCE6F1" w:fill="FFFFFF"/>
            <w:noWrap/>
            <w:vAlign w:val="bottom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DCE6F1" w:fill="FFFFFF"/>
            <w:noWrap/>
            <w:vAlign w:val="bottom"/>
            <w:hideMark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DCE6F1" w:fill="FFFFFF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4D450A" w:rsidRPr="004D450A" w:rsidTr="005E588C">
        <w:trPr>
          <w:gridAfter w:val="1"/>
          <w:wAfter w:w="141" w:type="dxa"/>
          <w:trHeight w:val="284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DCE6F1" w:fill="FFFFFF"/>
            <w:noWrap/>
          </w:tcPr>
          <w:p w:rsidR="00732F85" w:rsidRPr="004D450A" w:rsidRDefault="00732F85" w:rsidP="005E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P-HIV1-002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DCE6F1" w:fill="FFFFFF"/>
            <w:noWrap/>
            <w:vAlign w:val="bottom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DCE6F1" w:fill="FFFFFF"/>
            <w:noWrap/>
            <w:vAlign w:val="bottom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DCE6F1" w:fill="FFFFFF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4D450A" w:rsidRPr="004D450A" w:rsidTr="005E588C">
        <w:trPr>
          <w:gridAfter w:val="1"/>
          <w:wAfter w:w="141" w:type="dxa"/>
          <w:trHeight w:val="284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DCE6F1" w:fill="FFFFFF"/>
            <w:noWrap/>
          </w:tcPr>
          <w:p w:rsidR="00732F85" w:rsidRPr="004D450A" w:rsidRDefault="00732F85" w:rsidP="005E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P-HIV1-007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DCE6F1" w:fill="FFFFFF"/>
            <w:noWrap/>
            <w:vAlign w:val="bottom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DCE6F1" w:fill="FFFFFF"/>
            <w:noWrap/>
            <w:vAlign w:val="bottom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DCE6F1" w:fill="FFFFFF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4D450A" w:rsidRPr="004D450A" w:rsidTr="005E588C">
        <w:trPr>
          <w:gridAfter w:val="1"/>
          <w:wAfter w:w="141" w:type="dxa"/>
          <w:trHeight w:val="28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FFFFFF"/>
            <w:noWrap/>
          </w:tcPr>
          <w:p w:rsidR="00732F85" w:rsidRPr="004D450A" w:rsidRDefault="00732F85" w:rsidP="005E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00-0271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FFFFFF"/>
            <w:noWrap/>
            <w:vAlign w:val="bottom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FFFFFF"/>
            <w:noWrap/>
            <w:vAlign w:val="bottom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FFFFFF"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4D450A" w:rsidRPr="004D450A" w:rsidTr="00BF5035">
        <w:trPr>
          <w:gridAfter w:val="1"/>
          <w:wAfter w:w="141" w:type="dxa"/>
          <w:trHeight w:val="284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CE6F1" w:fill="FFFFFF"/>
            <w:noWrap/>
            <w:vAlign w:val="bottom"/>
            <w:hideMark/>
          </w:tcPr>
          <w:p w:rsidR="00732F85" w:rsidRPr="004D450A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 delayed days on 30 panel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2F85" w:rsidRPr="004D450A" w:rsidRDefault="00732F85" w:rsidP="00BF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="009849C3"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2F85" w:rsidRPr="004D450A" w:rsidRDefault="00732F85" w:rsidP="00924A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="009849C3"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  <w:r w:rsidR="00924A8B"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F5035" w:rsidRPr="004D450A" w:rsidRDefault="00BF5035" w:rsidP="00924A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</w:t>
            </w:r>
            <w:r w:rsidR="00924A8B" w:rsidRPr="004D45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</w:tbl>
    <w:p w:rsidR="00732F85" w:rsidRPr="004D450A" w:rsidRDefault="00732F85" w:rsidP="00732F85">
      <w:pPr>
        <w:rPr>
          <w:rFonts w:ascii="Times New Roman" w:hAnsi="Times New Roman" w:cs="Times New Roman"/>
          <w:sz w:val="24"/>
          <w:szCs w:val="24"/>
        </w:rPr>
      </w:pPr>
    </w:p>
    <w:p w:rsidR="00732F85" w:rsidRPr="004D450A" w:rsidRDefault="0018363F" w:rsidP="00CE79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D450A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595F76" w:rsidRPr="004D450A">
        <w:rPr>
          <w:rFonts w:ascii="Times New Roman" w:hAnsi="Times New Roman" w:cs="Times New Roman"/>
          <w:sz w:val="24"/>
          <w:szCs w:val="24"/>
        </w:rPr>
        <w:t>S</w:t>
      </w:r>
      <w:r w:rsidRPr="004D450A">
        <w:rPr>
          <w:rFonts w:ascii="Times New Roman" w:hAnsi="Times New Roman" w:cs="Times New Roman"/>
          <w:sz w:val="24"/>
          <w:szCs w:val="24"/>
        </w:rPr>
        <w:t>2</w:t>
      </w:r>
      <w:r w:rsidR="00732F85" w:rsidRPr="004D450A">
        <w:rPr>
          <w:rFonts w:ascii="Times New Roman" w:hAnsi="Times New Roman" w:cs="Times New Roman"/>
          <w:sz w:val="24"/>
          <w:szCs w:val="24"/>
        </w:rPr>
        <w:t xml:space="preserve">. Comparison of 1st positive day obtained with the MAGLUMI HIV Ab/Ag Combi and the </w:t>
      </w:r>
      <w:r w:rsidR="002E7CF9" w:rsidRPr="004D450A">
        <w:rPr>
          <w:rFonts w:ascii="Times New Roman" w:hAnsi="Times New Roman" w:cs="Times New Roman"/>
          <w:sz w:val="24"/>
          <w:szCs w:val="24"/>
        </w:rPr>
        <w:t>Architect</w:t>
      </w:r>
      <w:r w:rsidR="00732F85" w:rsidRPr="004D450A">
        <w:rPr>
          <w:rFonts w:ascii="Times New Roman" w:hAnsi="Times New Roman" w:cs="Times New Roman"/>
          <w:sz w:val="24"/>
          <w:szCs w:val="24"/>
        </w:rPr>
        <w:t xml:space="preserve"> test.</w:t>
      </w:r>
    </w:p>
    <w:p w:rsidR="009849C3" w:rsidRPr="004D450A" w:rsidRDefault="00732F85" w:rsidP="00CE79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D450A">
        <w:rPr>
          <w:rFonts w:ascii="Times New Roman" w:hAnsi="Times New Roman" w:cs="Times New Roman"/>
          <w:sz w:val="24"/>
          <w:szCs w:val="24"/>
        </w:rPr>
        <w:t>HIV, human immunodeficiency viru</w:t>
      </w:r>
      <w:r w:rsidR="00CE79EA" w:rsidRPr="004D450A">
        <w:rPr>
          <w:rFonts w:ascii="Times New Roman" w:hAnsi="Times New Roman" w:cs="Times New Roman"/>
          <w:sz w:val="24"/>
          <w:szCs w:val="24"/>
        </w:rPr>
        <w:t>s; Ab, antibodies; Ag, antigens.</w:t>
      </w:r>
    </w:p>
    <w:sectPr w:rsidR="009849C3" w:rsidRPr="004D45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4C0C" w:rsidRDefault="006B4C0C" w:rsidP="00EB6A17">
      <w:r>
        <w:separator/>
      </w:r>
    </w:p>
  </w:endnote>
  <w:endnote w:type="continuationSeparator" w:id="0">
    <w:p w:rsidR="006B4C0C" w:rsidRDefault="006B4C0C" w:rsidP="00EB6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4C0C" w:rsidRDefault="006B4C0C" w:rsidP="00EB6A17">
      <w:r>
        <w:separator/>
      </w:r>
    </w:p>
  </w:footnote>
  <w:footnote w:type="continuationSeparator" w:id="0">
    <w:p w:rsidR="006B4C0C" w:rsidRDefault="006B4C0C" w:rsidP="00EB6A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41D"/>
    <w:rsid w:val="00010D6F"/>
    <w:rsid w:val="00030F69"/>
    <w:rsid w:val="000E55BF"/>
    <w:rsid w:val="0010590C"/>
    <w:rsid w:val="00112191"/>
    <w:rsid w:val="00132482"/>
    <w:rsid w:val="00133EDD"/>
    <w:rsid w:val="0014286B"/>
    <w:rsid w:val="00146497"/>
    <w:rsid w:val="0018363F"/>
    <w:rsid w:val="001B47A1"/>
    <w:rsid w:val="001B76DA"/>
    <w:rsid w:val="001E36F6"/>
    <w:rsid w:val="001F45E8"/>
    <w:rsid w:val="0022241D"/>
    <w:rsid w:val="0025101E"/>
    <w:rsid w:val="002565DA"/>
    <w:rsid w:val="00286266"/>
    <w:rsid w:val="002B6FAF"/>
    <w:rsid w:val="002E7CF9"/>
    <w:rsid w:val="002F1481"/>
    <w:rsid w:val="00306807"/>
    <w:rsid w:val="0032338A"/>
    <w:rsid w:val="00330178"/>
    <w:rsid w:val="00336047"/>
    <w:rsid w:val="00340D8C"/>
    <w:rsid w:val="003771CA"/>
    <w:rsid w:val="0037777B"/>
    <w:rsid w:val="003A5712"/>
    <w:rsid w:val="003B337B"/>
    <w:rsid w:val="003D1D06"/>
    <w:rsid w:val="003E0DB8"/>
    <w:rsid w:val="003E3EC5"/>
    <w:rsid w:val="004343D2"/>
    <w:rsid w:val="0046096D"/>
    <w:rsid w:val="00491AB6"/>
    <w:rsid w:val="004D450A"/>
    <w:rsid w:val="004D7EB4"/>
    <w:rsid w:val="005257B9"/>
    <w:rsid w:val="00540BDC"/>
    <w:rsid w:val="005921AE"/>
    <w:rsid w:val="00595F76"/>
    <w:rsid w:val="005D5C9B"/>
    <w:rsid w:val="005E4340"/>
    <w:rsid w:val="006121B2"/>
    <w:rsid w:val="006A234B"/>
    <w:rsid w:val="006B4C0C"/>
    <w:rsid w:val="006D0A98"/>
    <w:rsid w:val="006F252E"/>
    <w:rsid w:val="006F387A"/>
    <w:rsid w:val="00732F85"/>
    <w:rsid w:val="007668DB"/>
    <w:rsid w:val="00792D4A"/>
    <w:rsid w:val="007A75B6"/>
    <w:rsid w:val="007A7AA6"/>
    <w:rsid w:val="007C44C9"/>
    <w:rsid w:val="007D7D93"/>
    <w:rsid w:val="00803D04"/>
    <w:rsid w:val="00843108"/>
    <w:rsid w:val="008459D9"/>
    <w:rsid w:val="00872D03"/>
    <w:rsid w:val="008A57E2"/>
    <w:rsid w:val="008B3603"/>
    <w:rsid w:val="0090629F"/>
    <w:rsid w:val="0092181E"/>
    <w:rsid w:val="00924A8B"/>
    <w:rsid w:val="00943D75"/>
    <w:rsid w:val="00965CA1"/>
    <w:rsid w:val="009669FC"/>
    <w:rsid w:val="009849C3"/>
    <w:rsid w:val="009B3EC4"/>
    <w:rsid w:val="00A35D07"/>
    <w:rsid w:val="00A41938"/>
    <w:rsid w:val="00A97C9F"/>
    <w:rsid w:val="00AA22C2"/>
    <w:rsid w:val="00AF78D9"/>
    <w:rsid w:val="00B46D17"/>
    <w:rsid w:val="00B53702"/>
    <w:rsid w:val="00B91A2D"/>
    <w:rsid w:val="00BD220A"/>
    <w:rsid w:val="00BD4173"/>
    <w:rsid w:val="00BF5035"/>
    <w:rsid w:val="00C43039"/>
    <w:rsid w:val="00C43F86"/>
    <w:rsid w:val="00C7067D"/>
    <w:rsid w:val="00C916B3"/>
    <w:rsid w:val="00C95373"/>
    <w:rsid w:val="00CE76EA"/>
    <w:rsid w:val="00CE79EA"/>
    <w:rsid w:val="00D129EB"/>
    <w:rsid w:val="00D7115B"/>
    <w:rsid w:val="00DA6E29"/>
    <w:rsid w:val="00E052A9"/>
    <w:rsid w:val="00E0594F"/>
    <w:rsid w:val="00E23923"/>
    <w:rsid w:val="00E36A22"/>
    <w:rsid w:val="00E429CD"/>
    <w:rsid w:val="00E82F1F"/>
    <w:rsid w:val="00E85E9A"/>
    <w:rsid w:val="00EB6A17"/>
    <w:rsid w:val="00EC4430"/>
    <w:rsid w:val="00EC4BD2"/>
    <w:rsid w:val="00ED420F"/>
    <w:rsid w:val="00F16DEE"/>
    <w:rsid w:val="00F27DE9"/>
    <w:rsid w:val="00F300FC"/>
    <w:rsid w:val="00F72319"/>
    <w:rsid w:val="00FB6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DDD740-8381-42D3-8D4A-A1600E6C5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53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6A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6A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6A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6A17"/>
    <w:rPr>
      <w:sz w:val="18"/>
      <w:szCs w:val="18"/>
    </w:rPr>
  </w:style>
  <w:style w:type="table" w:styleId="a5">
    <w:name w:val="Table Grid"/>
    <w:basedOn w:val="a1"/>
    <w:uiPriority w:val="39"/>
    <w:rsid w:val="00792D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11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0</TotalTime>
  <Pages>1</Pages>
  <Words>128</Words>
  <Characters>730</Characters>
  <Application>Microsoft Office Word</Application>
  <DocSecurity>0</DocSecurity>
  <Lines>6</Lines>
  <Paragraphs>1</Paragraphs>
  <ScaleCrop>false</ScaleCrop>
  <Company>Microsoft</Company>
  <LinksUpToDate>false</LinksUpToDate>
  <CharactersWithSpaces>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JiYanFaB/hongwei02.zhang/张宏伟</dc:creator>
  <cp:keywords/>
  <dc:description/>
  <cp:lastModifiedBy>ShiJiYanFaB/hongwei02.zhang/张宏伟</cp:lastModifiedBy>
  <cp:revision>59</cp:revision>
  <dcterms:created xsi:type="dcterms:W3CDTF">2023-02-03T08:52:00Z</dcterms:created>
  <dcterms:modified xsi:type="dcterms:W3CDTF">2024-08-30T07:51:00Z</dcterms:modified>
</cp:coreProperties>
</file>